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EF7B3" w14:textId="2F67FB6F" w:rsidR="00D8204D" w:rsidRPr="000F0D40" w:rsidRDefault="00D8204D" w:rsidP="000F0D40">
      <w:pPr>
        <w:pStyle w:val="Heading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0D40">
        <w:rPr>
          <w:rFonts w:ascii="Times New Roman" w:hAnsi="Times New Roman" w:cs="Times New Roman"/>
          <w:b/>
          <w:sz w:val="24"/>
          <w:szCs w:val="24"/>
        </w:rPr>
        <w:t>Appendices</w:t>
      </w:r>
    </w:p>
    <w:p w14:paraId="12CA9546" w14:textId="77777777" w:rsidR="00700A16" w:rsidRDefault="00D8204D" w:rsidP="000F0D40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0D40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</w:p>
    <w:p w14:paraId="6B351823" w14:textId="77777777" w:rsidR="00306454" w:rsidRDefault="00017D9B" w:rsidP="000F0D40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0D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46CF">
        <w:rPr>
          <w:rFonts w:ascii="Times New Roman" w:hAnsi="Times New Roman" w:cs="Times New Roman"/>
          <w:b/>
          <w:sz w:val="24"/>
          <w:szCs w:val="24"/>
        </w:rPr>
        <w:t>S</w:t>
      </w:r>
      <w:r w:rsidRPr="000F0D40">
        <w:rPr>
          <w:rFonts w:ascii="Times New Roman" w:hAnsi="Times New Roman" w:cs="Times New Roman"/>
          <w:b/>
          <w:sz w:val="24"/>
          <w:szCs w:val="24"/>
        </w:rPr>
        <w:t>earch strategy</w:t>
      </w:r>
      <w:r w:rsidR="00D8204D" w:rsidRPr="000F0D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65F59C8" w14:textId="6297EAF9" w:rsidR="006B247E" w:rsidRPr="000F0D40" w:rsidRDefault="00306454" w:rsidP="00306454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6454">
        <w:rPr>
          <w:rFonts w:ascii="Times New Roman" w:hAnsi="Times New Roman" w:cs="Times New Roman"/>
          <w:b/>
          <w:sz w:val="24"/>
          <w:szCs w:val="24"/>
        </w:rPr>
        <w:t>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7D9B" w:rsidRPr="000F0D40">
        <w:rPr>
          <w:rFonts w:ascii="Times New Roman" w:hAnsi="Times New Roman" w:cs="Times New Roman"/>
          <w:b/>
          <w:sz w:val="24"/>
          <w:szCs w:val="24"/>
        </w:rPr>
        <w:t>MEDLINE</w:t>
      </w:r>
      <w:r w:rsidR="009C5881" w:rsidRPr="000F0D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41CBD0B" w14:textId="77777777" w:rsidR="009763E1" w:rsidRPr="000F0D40" w:rsidRDefault="009763E1" w:rsidP="000F0D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CFC9A1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1. exp Amblyopia/ or amblyop*.mp. or amblyog*.mp.</w:t>
      </w:r>
      <w:r w:rsidRPr="00846F56">
        <w:rPr>
          <w:rFonts w:ascii="Times New Roman" w:hAnsi="Times New Roman" w:cs="Times New Roman"/>
          <w:sz w:val="24"/>
          <w:szCs w:val="24"/>
        </w:rPr>
        <w:tab/>
      </w:r>
    </w:p>
    <w:p w14:paraId="04771270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2. ((assess* or diagnos* or detect* or screen* or test*) adj4 (vision* or visual*)).mp.</w:t>
      </w:r>
    </w:p>
    <w:p w14:paraId="670B15BF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3. exp visual acuity/</w:t>
      </w:r>
      <w:r w:rsidRPr="00846F56">
        <w:rPr>
          <w:rFonts w:ascii="Times New Roman" w:hAnsi="Times New Roman" w:cs="Times New Roman"/>
          <w:sz w:val="24"/>
          <w:szCs w:val="24"/>
        </w:rPr>
        <w:tab/>
      </w:r>
    </w:p>
    <w:p w14:paraId="2F4E3008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4. exp vision screening/ or screen*.mp.</w:t>
      </w:r>
    </w:p>
    <w:p w14:paraId="65956F1B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 xml:space="preserve">5. ((assess* or diagnos* or detect*or screen* or test*) adj4 (communit* or population*)).mp. </w:t>
      </w:r>
    </w:p>
    <w:p w14:paraId="30D45499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 xml:space="preserve">6. ((assess* or diagnos* or detect* or screen* or test*) adj4 program*).mp. </w:t>
      </w:r>
    </w:p>
    <w:p w14:paraId="5CBE39BD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7. 2 or 3 or 4 or 5 or 6</w:t>
      </w:r>
    </w:p>
    <w:p w14:paraId="08B9DE6E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8. (home* or internet* or web* or app* or computer* or smartphone* or mobile*).mp. or Mobile Applications/ or Smartphone Applications/</w:t>
      </w:r>
      <w:r w:rsidRPr="00846F56">
        <w:rPr>
          <w:rFonts w:ascii="Times New Roman" w:hAnsi="Times New Roman" w:cs="Times New Roman"/>
          <w:sz w:val="24"/>
          <w:szCs w:val="24"/>
        </w:rPr>
        <w:tab/>
      </w:r>
    </w:p>
    <w:p w14:paraId="5D96E279" w14:textId="77777777" w:rsidR="00846F56" w:rsidRP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9. 1 and 7 and 8</w:t>
      </w:r>
      <w:r w:rsidRPr="00846F56">
        <w:rPr>
          <w:rFonts w:ascii="Times New Roman" w:hAnsi="Times New Roman" w:cs="Times New Roman"/>
          <w:sz w:val="24"/>
          <w:szCs w:val="24"/>
        </w:rPr>
        <w:tab/>
      </w:r>
    </w:p>
    <w:p w14:paraId="007B24DC" w14:textId="77777777" w:rsidR="00846F56" w:rsidRDefault="00846F56" w:rsidP="00846F56">
      <w:pPr>
        <w:jc w:val="both"/>
        <w:rPr>
          <w:rFonts w:ascii="Times New Roman" w:hAnsi="Times New Roman" w:cs="Times New Roman"/>
          <w:sz w:val="24"/>
          <w:szCs w:val="24"/>
        </w:rPr>
      </w:pPr>
      <w:r w:rsidRPr="00846F56">
        <w:rPr>
          <w:rFonts w:ascii="Times New Roman" w:hAnsi="Times New Roman" w:cs="Times New Roman"/>
          <w:sz w:val="24"/>
          <w:szCs w:val="24"/>
        </w:rPr>
        <w:t>10. limit 9 to "all child (0 to 18 years)"</w:t>
      </w:r>
    </w:p>
    <w:p w14:paraId="5DCA0F77" w14:textId="77777777" w:rsidR="00700A16" w:rsidRPr="00700A16" w:rsidRDefault="00700A16" w:rsidP="00700A16">
      <w:pPr>
        <w:jc w:val="both"/>
        <w:rPr>
          <w:rFonts w:ascii="Times New Roman" w:eastAsiaTheme="majorEastAsia" w:hAnsi="Times New Roman" w:cs="Times New Roman"/>
          <w:b/>
          <w:color w:val="2F5496" w:themeColor="accent1" w:themeShade="BF"/>
          <w:sz w:val="24"/>
          <w:szCs w:val="24"/>
        </w:rPr>
      </w:pPr>
      <w:r w:rsidRPr="00700A16">
        <w:rPr>
          <w:rFonts w:ascii="Times New Roman" w:eastAsiaTheme="majorEastAsia" w:hAnsi="Times New Roman" w:cs="Times New Roman"/>
          <w:b/>
          <w:color w:val="2F5496" w:themeColor="accent1" w:themeShade="BF"/>
          <w:sz w:val="24"/>
          <w:szCs w:val="24"/>
        </w:rPr>
        <w:t>b) Embase</w:t>
      </w:r>
    </w:p>
    <w:p w14:paraId="2BC01DA6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3E45D8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1. exp Amblyopia/ or amblyop*.mp. or amblyog*.mp.</w:t>
      </w:r>
      <w:r w:rsidRPr="00700A16">
        <w:rPr>
          <w:rFonts w:ascii="Times New Roman" w:hAnsi="Times New Roman" w:cs="Times New Roman"/>
          <w:sz w:val="24"/>
          <w:szCs w:val="24"/>
        </w:rPr>
        <w:tab/>
      </w:r>
    </w:p>
    <w:p w14:paraId="640A2F75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 xml:space="preserve">2. ((assess* or diagnos* or screen* or test*) adj4 (vision* or visual*)).mp. </w:t>
      </w:r>
    </w:p>
    <w:p w14:paraId="75CB79FC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3. exp vision test/</w:t>
      </w:r>
      <w:r w:rsidRPr="00700A16">
        <w:rPr>
          <w:rFonts w:ascii="Times New Roman" w:hAnsi="Times New Roman" w:cs="Times New Roman"/>
          <w:sz w:val="24"/>
          <w:szCs w:val="24"/>
        </w:rPr>
        <w:tab/>
      </w:r>
    </w:p>
    <w:p w14:paraId="1A13BAA0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4. exp vision screening/ or screen*.mp.</w:t>
      </w:r>
    </w:p>
    <w:p w14:paraId="01EB4C31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 xml:space="preserve">5. ((assess* or diagnos* or screen* or test*) adj4 (communit* or population*)).mp. </w:t>
      </w:r>
    </w:p>
    <w:p w14:paraId="3AD6B2E4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 xml:space="preserve">6. ((assess* or diagnos* or screen* or test*) adj4 program*).mp. </w:t>
      </w:r>
    </w:p>
    <w:p w14:paraId="5999AC6C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7. 2 or 3 or 4 or 5 or 6</w:t>
      </w:r>
    </w:p>
    <w:p w14:paraId="777882AC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8. (home* or internet* or web* or app* or computer* or smartphone* or mobile*).mp. or Mobile Applications/ or Smartphone Applications/</w:t>
      </w:r>
      <w:r w:rsidRPr="00700A16">
        <w:rPr>
          <w:rFonts w:ascii="Times New Roman" w:hAnsi="Times New Roman" w:cs="Times New Roman"/>
          <w:sz w:val="24"/>
          <w:szCs w:val="24"/>
        </w:rPr>
        <w:tab/>
      </w:r>
    </w:p>
    <w:p w14:paraId="6539FFB6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 xml:space="preserve">9. (infan* or child* or toddler* or paediat* or pediat* or infant* or newborn* or preschool* or neonat*).mp. </w:t>
      </w:r>
    </w:p>
    <w:p w14:paraId="7D13D370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10. 1 and 7 and 8 and 9</w:t>
      </w:r>
    </w:p>
    <w:p w14:paraId="7CA36638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958056" w14:textId="6D0F9502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eastAsiaTheme="majorEastAsia" w:hAnsi="Times New Roman" w:cs="Times New Roman"/>
          <w:b/>
          <w:color w:val="2F5496" w:themeColor="accent1" w:themeShade="BF"/>
          <w:sz w:val="24"/>
          <w:szCs w:val="24"/>
        </w:rPr>
        <w:t>c) Cochrane search strategy</w:t>
      </w:r>
      <w:r w:rsidRPr="00700A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691ED0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lastRenderedPageBreak/>
        <w:t>Search</w:t>
      </w:r>
    </w:p>
    <w:p w14:paraId="10CFD48D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1</w:t>
      </w:r>
      <w:r w:rsidRPr="00700A16">
        <w:rPr>
          <w:rFonts w:ascii="Times New Roman" w:hAnsi="Times New Roman" w:cs="Times New Roman"/>
          <w:sz w:val="24"/>
          <w:szCs w:val="24"/>
        </w:rPr>
        <w:tab/>
        <w:t>MeSH descriptor: [Amblyopia] explode all trees</w:t>
      </w:r>
    </w:p>
    <w:p w14:paraId="1019E78A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2</w:t>
      </w:r>
      <w:r w:rsidRPr="00700A16">
        <w:rPr>
          <w:rFonts w:ascii="Times New Roman" w:hAnsi="Times New Roman" w:cs="Times New Roman"/>
          <w:sz w:val="24"/>
          <w:szCs w:val="24"/>
        </w:rPr>
        <w:tab/>
        <w:t>amblyop* or amblyog*</w:t>
      </w:r>
    </w:p>
    <w:p w14:paraId="4CD44318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3</w:t>
      </w:r>
      <w:r w:rsidRPr="00700A16">
        <w:rPr>
          <w:rFonts w:ascii="Times New Roman" w:hAnsi="Times New Roman" w:cs="Times New Roman"/>
          <w:sz w:val="24"/>
          <w:szCs w:val="24"/>
        </w:rPr>
        <w:tab/>
        <w:t xml:space="preserve">#1 or #2 </w:t>
      </w:r>
    </w:p>
    <w:p w14:paraId="061EBEC6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4</w:t>
      </w:r>
      <w:r w:rsidRPr="00700A16">
        <w:rPr>
          <w:rFonts w:ascii="Times New Roman" w:hAnsi="Times New Roman" w:cs="Times New Roman"/>
          <w:sz w:val="24"/>
          <w:szCs w:val="24"/>
        </w:rPr>
        <w:tab/>
        <w:t>MeSH descriptor: [Vision Tests] explode all trees</w:t>
      </w:r>
    </w:p>
    <w:p w14:paraId="6489573E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5</w:t>
      </w:r>
      <w:r w:rsidRPr="00700A16">
        <w:rPr>
          <w:rFonts w:ascii="Times New Roman" w:hAnsi="Times New Roman" w:cs="Times New Roman"/>
          <w:sz w:val="24"/>
          <w:szCs w:val="24"/>
        </w:rPr>
        <w:tab/>
        <w:t>MeSH descriptor: [Vision Screening] explode all trees</w:t>
      </w:r>
    </w:p>
    <w:p w14:paraId="03E4D0E6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6</w:t>
      </w:r>
      <w:r w:rsidRPr="00700A16">
        <w:rPr>
          <w:rFonts w:ascii="Times New Roman" w:hAnsi="Times New Roman" w:cs="Times New Roman"/>
          <w:sz w:val="24"/>
          <w:szCs w:val="24"/>
        </w:rPr>
        <w:tab/>
        <w:t>(assess* or diagnos* or screen* or test*) near/4  (vision* or visual*) or screen*</w:t>
      </w:r>
    </w:p>
    <w:p w14:paraId="7C2EC631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7</w:t>
      </w:r>
      <w:r w:rsidRPr="00700A16">
        <w:rPr>
          <w:rFonts w:ascii="Times New Roman" w:hAnsi="Times New Roman" w:cs="Times New Roman"/>
          <w:sz w:val="24"/>
          <w:szCs w:val="24"/>
        </w:rPr>
        <w:tab/>
        <w:t>(assess* or diagnos* or screen* or test*) near/4  (communit* or population*)</w:t>
      </w:r>
    </w:p>
    <w:p w14:paraId="2976404F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8</w:t>
      </w:r>
      <w:r w:rsidRPr="00700A16">
        <w:rPr>
          <w:rFonts w:ascii="Times New Roman" w:hAnsi="Times New Roman" w:cs="Times New Roman"/>
          <w:sz w:val="24"/>
          <w:szCs w:val="24"/>
        </w:rPr>
        <w:tab/>
        <w:t>(assess* or diagnos* or screen* or test*) near/4   (program*)</w:t>
      </w:r>
    </w:p>
    <w:p w14:paraId="388DEFF1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9</w:t>
      </w:r>
      <w:r w:rsidRPr="00700A16">
        <w:rPr>
          <w:rFonts w:ascii="Times New Roman" w:hAnsi="Times New Roman" w:cs="Times New Roman"/>
          <w:sz w:val="24"/>
          <w:szCs w:val="24"/>
        </w:rPr>
        <w:tab/>
        <w:t>#4 or #5 or #6 or #7 or #8</w:t>
      </w:r>
    </w:p>
    <w:p w14:paraId="383AB0D7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10</w:t>
      </w:r>
      <w:r w:rsidRPr="00700A16">
        <w:rPr>
          <w:rFonts w:ascii="Times New Roman" w:hAnsi="Times New Roman" w:cs="Times New Roman"/>
          <w:sz w:val="24"/>
          <w:szCs w:val="24"/>
        </w:rPr>
        <w:tab/>
        <w:t>MeSH descriptor: [Mobile Applications] explode all trees</w:t>
      </w:r>
    </w:p>
    <w:p w14:paraId="3E9EFC1A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11</w:t>
      </w:r>
      <w:r w:rsidRPr="00700A16">
        <w:rPr>
          <w:rFonts w:ascii="Times New Roman" w:hAnsi="Times New Roman" w:cs="Times New Roman"/>
          <w:sz w:val="24"/>
          <w:szCs w:val="24"/>
        </w:rPr>
        <w:tab/>
        <w:t>home* or internet* or web* or app* or computer* or smartphone* or mobile*</w:t>
      </w:r>
    </w:p>
    <w:p w14:paraId="743A3CAC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12</w:t>
      </w:r>
      <w:r w:rsidRPr="00700A16">
        <w:rPr>
          <w:rFonts w:ascii="Times New Roman" w:hAnsi="Times New Roman" w:cs="Times New Roman"/>
          <w:sz w:val="24"/>
          <w:szCs w:val="24"/>
        </w:rPr>
        <w:tab/>
        <w:t>#14 or #15</w:t>
      </w:r>
    </w:p>
    <w:p w14:paraId="79367A68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13</w:t>
      </w:r>
      <w:r w:rsidRPr="00700A16">
        <w:rPr>
          <w:rFonts w:ascii="Times New Roman" w:hAnsi="Times New Roman" w:cs="Times New Roman"/>
          <w:sz w:val="24"/>
          <w:szCs w:val="24"/>
        </w:rPr>
        <w:tab/>
        <w:t>#3 and #9 and #12</w:t>
      </w:r>
    </w:p>
    <w:p w14:paraId="3A02E596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14</w:t>
      </w:r>
      <w:r w:rsidRPr="00700A16">
        <w:rPr>
          <w:rFonts w:ascii="Times New Roman" w:hAnsi="Times New Roman" w:cs="Times New Roman"/>
          <w:sz w:val="24"/>
          <w:szCs w:val="24"/>
        </w:rPr>
        <w:tab/>
        <w:t>infan* or child* or toddler* or paediat* or pediat* or infant* or newborn* or preschool* or neonat*</w:t>
      </w:r>
    </w:p>
    <w:p w14:paraId="1C2E846F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#15</w:t>
      </w:r>
      <w:r w:rsidRPr="00700A16">
        <w:rPr>
          <w:rFonts w:ascii="Times New Roman" w:hAnsi="Times New Roman" w:cs="Times New Roman"/>
          <w:sz w:val="24"/>
          <w:szCs w:val="24"/>
        </w:rPr>
        <w:tab/>
        <w:t>#13 and #14</w:t>
      </w:r>
    </w:p>
    <w:p w14:paraId="3F9B611A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E906ED" w14:textId="45506F4F" w:rsidR="00700A16" w:rsidRPr="00700A16" w:rsidRDefault="00306454" w:rsidP="00BD46CF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)</w:t>
      </w:r>
      <w:r w:rsidR="00700A16" w:rsidRPr="00700A16">
        <w:rPr>
          <w:rFonts w:ascii="Times New Roman" w:hAnsi="Times New Roman" w:cs="Times New Roman"/>
          <w:b/>
          <w:sz w:val="24"/>
          <w:szCs w:val="24"/>
        </w:rPr>
        <w:t xml:space="preserve">Web of Science Core Collection </w:t>
      </w:r>
    </w:p>
    <w:p w14:paraId="74BB7BD3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(amblyop* or amblyog*) </w:t>
      </w:r>
      <w:r w:rsidRPr="00700A16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700A16">
        <w:rPr>
          <w:rFonts w:ascii="Times New Roman" w:hAnsi="Times New Roman" w:cs="Times New Roman"/>
          <w:sz w:val="24"/>
          <w:szCs w:val="24"/>
        </w:rPr>
        <w:t> </w:t>
      </w:r>
      <w:r w:rsidRPr="00700A16">
        <w:rPr>
          <w:rFonts w:ascii="Times New Roman" w:hAnsi="Times New Roman" w:cs="Times New Roman"/>
          <w:b/>
          <w:bCs/>
          <w:sz w:val="24"/>
          <w:szCs w:val="24"/>
        </w:rPr>
        <w:t>TOPIC:</w:t>
      </w:r>
      <w:r w:rsidRPr="00700A16">
        <w:rPr>
          <w:rFonts w:ascii="Times New Roman" w:hAnsi="Times New Roman" w:cs="Times New Roman"/>
          <w:sz w:val="24"/>
          <w:szCs w:val="24"/>
        </w:rPr>
        <w:t> ("visual acuity" or " vision screening" or vision* or visual* or screen*) </w:t>
      </w:r>
      <w:r w:rsidRPr="00700A16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700A16">
        <w:rPr>
          <w:rFonts w:ascii="Times New Roman" w:hAnsi="Times New Roman" w:cs="Times New Roman"/>
          <w:sz w:val="24"/>
          <w:szCs w:val="24"/>
        </w:rPr>
        <w:t> </w:t>
      </w:r>
      <w:r w:rsidRPr="00700A16">
        <w:rPr>
          <w:rFonts w:ascii="Times New Roman" w:hAnsi="Times New Roman" w:cs="Times New Roman"/>
          <w:b/>
          <w:bCs/>
          <w:sz w:val="24"/>
          <w:szCs w:val="24"/>
        </w:rPr>
        <w:t>TOPIC:</w:t>
      </w:r>
      <w:r w:rsidRPr="00700A16">
        <w:rPr>
          <w:rFonts w:ascii="Times New Roman" w:hAnsi="Times New Roman" w:cs="Times New Roman"/>
          <w:sz w:val="24"/>
          <w:szCs w:val="24"/>
        </w:rPr>
        <w:t> (home* or internet* or web* or app* or computer* or smartphone* or mobile* or " mobile application*" or " smartphone application*") </w:t>
      </w:r>
      <w:r w:rsidRPr="00700A16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700A16">
        <w:rPr>
          <w:rFonts w:ascii="Times New Roman" w:hAnsi="Times New Roman" w:cs="Times New Roman"/>
          <w:sz w:val="24"/>
          <w:szCs w:val="24"/>
        </w:rPr>
        <w:t> </w:t>
      </w:r>
      <w:r w:rsidRPr="00700A16">
        <w:rPr>
          <w:rFonts w:ascii="Times New Roman" w:hAnsi="Times New Roman" w:cs="Times New Roman"/>
          <w:b/>
          <w:bCs/>
          <w:sz w:val="24"/>
          <w:szCs w:val="24"/>
        </w:rPr>
        <w:t>TOPIC:</w:t>
      </w:r>
      <w:r w:rsidRPr="00700A16">
        <w:rPr>
          <w:rFonts w:ascii="Times New Roman" w:hAnsi="Times New Roman" w:cs="Times New Roman"/>
          <w:sz w:val="24"/>
          <w:szCs w:val="24"/>
        </w:rPr>
        <w:t> (infan* or child* or toddler* or paediat* or pediat* or infant* or newborn* or preschool* or neonat*)</w:t>
      </w:r>
    </w:p>
    <w:p w14:paraId="578A43AA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b/>
          <w:bCs/>
          <w:sz w:val="24"/>
          <w:szCs w:val="24"/>
        </w:rPr>
        <w:t>Timespan:</w:t>
      </w:r>
      <w:r w:rsidRPr="00700A16">
        <w:rPr>
          <w:rFonts w:ascii="Times New Roman" w:hAnsi="Times New Roman" w:cs="Times New Roman"/>
          <w:sz w:val="24"/>
          <w:szCs w:val="24"/>
        </w:rPr>
        <w:t> All years. </w:t>
      </w:r>
      <w:r w:rsidRPr="00700A16">
        <w:rPr>
          <w:rFonts w:ascii="Times New Roman" w:hAnsi="Times New Roman" w:cs="Times New Roman"/>
          <w:b/>
          <w:bCs/>
          <w:sz w:val="24"/>
          <w:szCs w:val="24"/>
        </w:rPr>
        <w:t>Indexes:</w:t>
      </w:r>
      <w:r w:rsidRPr="00700A16">
        <w:rPr>
          <w:rFonts w:ascii="Times New Roman" w:hAnsi="Times New Roman" w:cs="Times New Roman"/>
          <w:sz w:val="24"/>
          <w:szCs w:val="24"/>
        </w:rPr>
        <w:t> SCI-EXPANDED, SSCI, A&amp;HCI, CPCI-S, CPCI-SSH, BKCI-S, BKCI-SSH, ESCI, CCR-EXPANDED, IC.</w:t>
      </w:r>
    </w:p>
    <w:p w14:paraId="6E52ADE4" w14:textId="3C92D3F6" w:rsidR="00700A16" w:rsidRPr="00700A16" w:rsidRDefault="00306454" w:rsidP="00BD46CF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)</w:t>
      </w:r>
      <w:r w:rsidR="00700A16" w:rsidRPr="00700A16"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74E5FB90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>("amblyopia"[MeSH Terms] OR "amblyo*"[All Fields]) AND ("visual acuity"[All Fields] OR "vision screening"[All Fields] OR "vision*"[All Fields] OR "visual*"[All Fields] OR "screen*"[All Fields]) AND ("home*"[All Fields] OR "internet*"[All Fields] OR "web"[All Fields] OR "app"[All Fields] OR "computer*"[All Fields] OR "smartphone*"[All Fields] OR "mobile*"[All Fields] OR "mobile application*"[All Fields] OR "smartphone application*"[All Fields]) AND ("infan*"[All Fields] OR "child*"[All Fields] OR "toddler*"[All Fields] OR "paediat*"[All Fields] OR "pediat*"[All Fields] OR "newborn*"[All Fields] OR "preschool*"[All Fields] OR "neonat*"[All Fields])</w:t>
      </w:r>
    </w:p>
    <w:p w14:paraId="192BB0FE" w14:textId="77777777" w:rsidR="00BD46CF" w:rsidRDefault="00BD46CF" w:rsidP="00700A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145B0F" w14:textId="77777777" w:rsidR="00BD46CF" w:rsidRDefault="00BD46CF" w:rsidP="00700A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F0A758" w14:textId="3D3501C2" w:rsidR="00700A16" w:rsidRPr="00700A16" w:rsidRDefault="00306454" w:rsidP="00BD46CF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)</w:t>
      </w:r>
      <w:r w:rsidR="00700A16" w:rsidRPr="00700A16">
        <w:rPr>
          <w:rFonts w:ascii="Times New Roman" w:hAnsi="Times New Roman" w:cs="Times New Roman"/>
          <w:b/>
          <w:sz w:val="24"/>
          <w:szCs w:val="24"/>
        </w:rPr>
        <w:t xml:space="preserve">Clinicaltrials.gov </w:t>
      </w:r>
    </w:p>
    <w:p w14:paraId="6C50A153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  <w:r w:rsidRPr="00700A16">
        <w:rPr>
          <w:rFonts w:ascii="Times New Roman" w:hAnsi="Times New Roman" w:cs="Times New Roman"/>
          <w:sz w:val="24"/>
          <w:szCs w:val="24"/>
        </w:rPr>
        <w:t xml:space="preserve">(Amblyop* or amblyog*) AND ("vision test" or " vision screening" or vision* or visual*or screen*) </w:t>
      </w:r>
      <w:r w:rsidRPr="00700A16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700A16">
        <w:rPr>
          <w:rFonts w:ascii="Times New Roman" w:hAnsi="Times New Roman" w:cs="Times New Roman"/>
          <w:sz w:val="24"/>
          <w:szCs w:val="24"/>
        </w:rPr>
        <w:t xml:space="preserve"> ( home* or internet* or web* or app* or computer* or smartphone* or mobile* or " mobile application*" or " smartphone application*") limit to child birth to 17 </w:t>
      </w:r>
    </w:p>
    <w:p w14:paraId="6C49DC7E" w14:textId="77777777" w:rsidR="00700A16" w:rsidRPr="00700A16" w:rsidRDefault="00700A16" w:rsidP="00700A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C5B48E" w14:textId="77777777" w:rsidR="00700A16" w:rsidRPr="00846F56" w:rsidRDefault="00700A16" w:rsidP="00846F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6306B9" w14:textId="5DCD5608" w:rsidR="00017D9B" w:rsidRPr="000F0D40" w:rsidRDefault="00017D9B" w:rsidP="000F0D40">
      <w:pPr>
        <w:jc w:val="both"/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br w:type="page"/>
      </w:r>
    </w:p>
    <w:p w14:paraId="6CD9EF21" w14:textId="093B11AD" w:rsidR="00D8204D" w:rsidRPr="000F0D40" w:rsidRDefault="00D8204D" w:rsidP="000F0D4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b/>
          <w:sz w:val="24"/>
          <w:szCs w:val="24"/>
        </w:rPr>
        <w:lastRenderedPageBreak/>
        <w:t>Appendix 2: Screening questionnaire</w:t>
      </w:r>
    </w:p>
    <w:p w14:paraId="04E93F69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F0D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structions for screeners: </w:t>
      </w:r>
      <w:r w:rsidRPr="000F0D40">
        <w:rPr>
          <w:rFonts w:ascii="Times New Roman" w:hAnsi="Times New Roman" w:cs="Times New Roman"/>
          <w:color w:val="000000"/>
          <w:sz w:val="24"/>
          <w:szCs w:val="24"/>
        </w:rPr>
        <w:t>Tick the appropriate box per screening question. If “no” at any stage, exclude. If “yes” or “unclear”, proceed to next stage; if “yes” at Stage 3, include. If “unclear” at Stage 3, contact study authors for further information and/or seek verdict from third arbitrator.</w:t>
      </w:r>
    </w:p>
    <w:p w14:paraId="033259AB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3DA6A347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bookmarkStart w:id="0" w:name="_Hlk65073648"/>
      <w:r w:rsidRPr="000F0D4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tage 1: Title Screening</w:t>
      </w:r>
    </w:p>
    <w:p w14:paraId="79C79AC4" w14:textId="3A21DF15" w:rsidR="00D8204D" w:rsidRPr="00BB7658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F0D40">
        <w:rPr>
          <w:rFonts w:ascii="Times New Roman" w:hAnsi="Times New Roman" w:cs="Times New Roman"/>
          <w:color w:val="000000"/>
          <w:sz w:val="24"/>
          <w:szCs w:val="24"/>
        </w:rPr>
        <w:t>1a) Does the study represent Level IV evidence or above, i.e. case series, cohort studies, case-control</w:t>
      </w:r>
      <w:r w:rsidR="00BB7658" w:rsidRPr="00BB76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F0D40">
        <w:rPr>
          <w:rFonts w:ascii="Times New Roman" w:hAnsi="Times New Roman" w:cs="Times New Roman"/>
          <w:color w:val="000000"/>
          <w:sz w:val="24"/>
          <w:szCs w:val="24"/>
        </w:rPr>
        <w:t>studies, randomised controlled trials (RCTs) and systematic review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D8204D" w:rsidRPr="00BB7658" w14:paraId="259C069E" w14:textId="77777777" w:rsidTr="001455D6">
        <w:tc>
          <w:tcPr>
            <w:tcW w:w="1838" w:type="dxa"/>
          </w:tcPr>
          <w:bookmarkEnd w:id="0"/>
          <w:p w14:paraId="7989487C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22AEC3D8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BB7658" w14:paraId="51B7E8B2" w14:textId="77777777" w:rsidTr="001455D6">
        <w:tc>
          <w:tcPr>
            <w:tcW w:w="1838" w:type="dxa"/>
          </w:tcPr>
          <w:p w14:paraId="6DB6AA5F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13B2E996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BB7658" w14:paraId="4A70F53F" w14:textId="77777777" w:rsidTr="001455D6">
        <w:tc>
          <w:tcPr>
            <w:tcW w:w="1838" w:type="dxa"/>
          </w:tcPr>
          <w:p w14:paraId="1766E044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5" w:type="dxa"/>
          </w:tcPr>
          <w:p w14:paraId="60B63DE2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7D4C2C" w14:textId="77777777" w:rsidR="00D8204D" w:rsidRPr="000F0D40" w:rsidRDefault="00D8204D" w:rsidP="000F0D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89CF42" w14:textId="5016BD85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65073668"/>
      <w:r w:rsidRPr="000F0D40">
        <w:rPr>
          <w:rFonts w:ascii="Times New Roman" w:hAnsi="Times New Roman" w:cs="Times New Roman"/>
          <w:color w:val="000000"/>
          <w:sz w:val="24"/>
          <w:szCs w:val="24"/>
        </w:rPr>
        <w:t xml:space="preserve">1b) Does the study involve home-based screening methods for amblyopia in children </w:t>
      </w:r>
      <w:r w:rsidR="00BB7658">
        <w:rPr>
          <w:rFonts w:ascii="Times New Roman" w:hAnsi="Times New Roman" w:cs="Times New Roman"/>
          <w:color w:val="000000"/>
          <w:sz w:val="24"/>
          <w:szCs w:val="24"/>
        </w:rPr>
        <w:t>under 18 years of age</w:t>
      </w:r>
      <w:r w:rsidRPr="000F0D40">
        <w:rPr>
          <w:rFonts w:ascii="Times New Roman" w:hAnsi="Times New Roman" w:cs="Times New Roman"/>
          <w:color w:val="000000"/>
          <w:sz w:val="24"/>
          <w:szCs w:val="24"/>
        </w:rPr>
        <w:t>?</w:t>
      </w:r>
      <w:bookmarkEnd w:id="1"/>
      <w:r w:rsidRPr="000F0D4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D8204D" w:rsidRPr="00BB7658" w14:paraId="5BC939A3" w14:textId="77777777" w:rsidTr="001455D6">
        <w:tc>
          <w:tcPr>
            <w:tcW w:w="1838" w:type="dxa"/>
          </w:tcPr>
          <w:p w14:paraId="03E0E774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661C03C3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204D" w:rsidRPr="00BB7658" w14:paraId="0A93B731" w14:textId="77777777" w:rsidTr="001455D6">
        <w:tc>
          <w:tcPr>
            <w:tcW w:w="1838" w:type="dxa"/>
          </w:tcPr>
          <w:p w14:paraId="51B50E56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29F3D734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204D" w:rsidRPr="00BB7658" w14:paraId="4BFF5B23" w14:textId="77777777" w:rsidTr="001455D6">
        <w:tc>
          <w:tcPr>
            <w:tcW w:w="1838" w:type="dxa"/>
          </w:tcPr>
          <w:p w14:paraId="5FE78959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985" w:type="dxa"/>
          </w:tcPr>
          <w:p w14:paraId="508CFE29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E582B4D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781FDCB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bookmarkStart w:id="2" w:name="_Hlk65073689"/>
      <w:r w:rsidRPr="000F0D4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tage 2: Abstract Screening</w:t>
      </w:r>
    </w:p>
    <w:p w14:paraId="1CD3A4FD" w14:textId="6113943F" w:rsidR="00BB7658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F0D40">
        <w:rPr>
          <w:rFonts w:ascii="Times New Roman" w:hAnsi="Times New Roman" w:cs="Times New Roman"/>
          <w:color w:val="000000"/>
          <w:sz w:val="24"/>
          <w:szCs w:val="24"/>
        </w:rPr>
        <w:t>2a) Does the study represent Level IV evidence or above, i.e. case series, cohort studies, case-control</w:t>
      </w:r>
      <w:r w:rsidR="00BB76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F0D40">
        <w:rPr>
          <w:rFonts w:ascii="Times New Roman" w:hAnsi="Times New Roman" w:cs="Times New Roman"/>
          <w:color w:val="000000"/>
          <w:sz w:val="24"/>
          <w:szCs w:val="24"/>
        </w:rPr>
        <w:t>studies, randomised controlled trials (RCTs) and systematic review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D8204D" w:rsidRPr="00BB7658" w14:paraId="0165CCD7" w14:textId="77777777" w:rsidTr="001455D6">
        <w:tc>
          <w:tcPr>
            <w:tcW w:w="1838" w:type="dxa"/>
          </w:tcPr>
          <w:bookmarkEnd w:id="2"/>
          <w:p w14:paraId="3260CC14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4681ECCA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BB7658" w14:paraId="532DF03F" w14:textId="77777777" w:rsidTr="001455D6">
        <w:tc>
          <w:tcPr>
            <w:tcW w:w="1838" w:type="dxa"/>
          </w:tcPr>
          <w:p w14:paraId="39700436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195E56A0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BB7658" w14:paraId="0A8C922F" w14:textId="77777777" w:rsidTr="001455D6">
        <w:tc>
          <w:tcPr>
            <w:tcW w:w="1838" w:type="dxa"/>
          </w:tcPr>
          <w:p w14:paraId="24667C9A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5" w:type="dxa"/>
          </w:tcPr>
          <w:p w14:paraId="0AC6E003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D0C64D" w14:textId="77777777" w:rsidR="00D8204D" w:rsidRPr="000F0D40" w:rsidRDefault="00D8204D" w:rsidP="000F0D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C4B3DD" w14:textId="70654CAE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65073709"/>
      <w:r w:rsidRPr="000F0D40">
        <w:rPr>
          <w:rFonts w:ascii="Times New Roman" w:hAnsi="Times New Roman" w:cs="Times New Roman"/>
          <w:color w:val="000000"/>
          <w:sz w:val="24"/>
          <w:szCs w:val="24"/>
        </w:rPr>
        <w:t xml:space="preserve">2b) Does the study involve home-based screening methods for amblyopia in children </w:t>
      </w:r>
      <w:r w:rsidR="00BB7658">
        <w:rPr>
          <w:rFonts w:ascii="Times New Roman" w:hAnsi="Times New Roman" w:cs="Times New Roman"/>
          <w:color w:val="000000"/>
          <w:sz w:val="24"/>
          <w:szCs w:val="24"/>
        </w:rPr>
        <w:t>under 18 years of age</w:t>
      </w:r>
      <w:r w:rsidRPr="000F0D40">
        <w:rPr>
          <w:rFonts w:ascii="Times New Roman" w:hAnsi="Times New Roman" w:cs="Times New Roman"/>
          <w:color w:val="000000"/>
          <w:sz w:val="24"/>
          <w:szCs w:val="24"/>
        </w:rPr>
        <w:t>?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D8204D" w:rsidRPr="00BB7658" w14:paraId="5BC7546C" w14:textId="77777777" w:rsidTr="001455D6">
        <w:tc>
          <w:tcPr>
            <w:tcW w:w="1838" w:type="dxa"/>
          </w:tcPr>
          <w:p w14:paraId="7D34E845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71BF87BD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204D" w:rsidRPr="00BB7658" w14:paraId="6A44A942" w14:textId="77777777" w:rsidTr="001455D6">
        <w:tc>
          <w:tcPr>
            <w:tcW w:w="1838" w:type="dxa"/>
          </w:tcPr>
          <w:p w14:paraId="08FE8955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27E72A0B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204D" w:rsidRPr="00BB7658" w14:paraId="328F7246" w14:textId="77777777" w:rsidTr="001455D6">
        <w:tc>
          <w:tcPr>
            <w:tcW w:w="1838" w:type="dxa"/>
          </w:tcPr>
          <w:p w14:paraId="671E2AD5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985" w:type="dxa"/>
          </w:tcPr>
          <w:p w14:paraId="0B5E0FC3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41FB761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FCAD6D0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39FA37B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bookmarkStart w:id="4" w:name="_Hlk65073729"/>
      <w:r w:rsidRPr="000F0D4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tage 3: Full text Screening</w:t>
      </w:r>
    </w:p>
    <w:p w14:paraId="5D34CE52" w14:textId="29443746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F0D40">
        <w:rPr>
          <w:rFonts w:ascii="Times New Roman" w:hAnsi="Times New Roman" w:cs="Times New Roman"/>
          <w:color w:val="000000"/>
          <w:sz w:val="24"/>
          <w:szCs w:val="24"/>
        </w:rPr>
        <w:t>3a) Does the study represent Level IV evidence or above, i.e. case series, cohort studies, case-control</w:t>
      </w:r>
      <w:r w:rsidR="00BB76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F0D40">
        <w:rPr>
          <w:rFonts w:ascii="Times New Roman" w:hAnsi="Times New Roman" w:cs="Times New Roman"/>
          <w:color w:val="000000"/>
          <w:sz w:val="24"/>
          <w:szCs w:val="24"/>
        </w:rPr>
        <w:t>studies, randomised controlled trials (RCTs) and systematic review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D8204D" w:rsidRPr="00BB7658" w14:paraId="389A2938" w14:textId="77777777" w:rsidTr="001455D6">
        <w:tc>
          <w:tcPr>
            <w:tcW w:w="1838" w:type="dxa"/>
          </w:tcPr>
          <w:bookmarkEnd w:id="4"/>
          <w:p w14:paraId="4DDC0E3C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0E1AE399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BB7658" w14:paraId="4F9C2A53" w14:textId="77777777" w:rsidTr="001455D6">
        <w:tc>
          <w:tcPr>
            <w:tcW w:w="1838" w:type="dxa"/>
          </w:tcPr>
          <w:p w14:paraId="0D2C0B82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6DC23C9C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BB7658" w14:paraId="620CDEF8" w14:textId="77777777" w:rsidTr="001455D6">
        <w:tc>
          <w:tcPr>
            <w:tcW w:w="1838" w:type="dxa"/>
          </w:tcPr>
          <w:p w14:paraId="3510A385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5" w:type="dxa"/>
          </w:tcPr>
          <w:p w14:paraId="5A5DF856" w14:textId="77777777" w:rsidR="00D8204D" w:rsidRPr="000F0D40" w:rsidRDefault="00D8204D" w:rsidP="000F0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D2C73B" w14:textId="77777777" w:rsidR="00D8204D" w:rsidRPr="000F0D40" w:rsidRDefault="00D8204D" w:rsidP="000F0D4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8E27C7" w14:textId="6E89A47C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5" w:name="_Hlk65073754"/>
      <w:r w:rsidRPr="000F0D40">
        <w:rPr>
          <w:rFonts w:ascii="Times New Roman" w:hAnsi="Times New Roman" w:cs="Times New Roman"/>
          <w:color w:val="000000"/>
          <w:sz w:val="24"/>
          <w:szCs w:val="24"/>
        </w:rPr>
        <w:t xml:space="preserve">3b) Does the study involve home-based screening methods for amblyopia in children </w:t>
      </w:r>
      <w:r w:rsidR="00BB7658">
        <w:rPr>
          <w:rFonts w:ascii="Times New Roman" w:hAnsi="Times New Roman" w:cs="Times New Roman"/>
          <w:color w:val="000000"/>
          <w:sz w:val="24"/>
          <w:szCs w:val="24"/>
        </w:rPr>
        <w:t>under 18 years of age</w:t>
      </w:r>
      <w:r w:rsidRPr="000F0D40">
        <w:rPr>
          <w:rFonts w:ascii="Times New Roman" w:hAnsi="Times New Roman" w:cs="Times New Roman"/>
          <w:color w:val="000000"/>
          <w:sz w:val="24"/>
          <w:szCs w:val="24"/>
        </w:rPr>
        <w:t>?</w:t>
      </w:r>
      <w:bookmarkEnd w:id="5"/>
      <w:r w:rsidRPr="000F0D4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D8204D" w:rsidRPr="00BB7658" w14:paraId="12D0FBB0" w14:textId="77777777" w:rsidTr="001455D6">
        <w:tc>
          <w:tcPr>
            <w:tcW w:w="1838" w:type="dxa"/>
          </w:tcPr>
          <w:p w14:paraId="6698C48C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0DB9251A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204D" w:rsidRPr="00BB7658" w14:paraId="4EE346C2" w14:textId="77777777" w:rsidTr="001455D6">
        <w:tc>
          <w:tcPr>
            <w:tcW w:w="1838" w:type="dxa"/>
          </w:tcPr>
          <w:p w14:paraId="76544CFA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1B19FBF3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204D" w:rsidRPr="00BB7658" w14:paraId="3BCE7327" w14:textId="77777777" w:rsidTr="001455D6">
        <w:tc>
          <w:tcPr>
            <w:tcW w:w="1838" w:type="dxa"/>
          </w:tcPr>
          <w:p w14:paraId="001E6423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985" w:type="dxa"/>
          </w:tcPr>
          <w:p w14:paraId="28F43628" w14:textId="77777777" w:rsidR="00D8204D" w:rsidRPr="000F0D40" w:rsidRDefault="00D8204D" w:rsidP="000F0D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A246021" w14:textId="77777777" w:rsidR="00D8204D" w:rsidRPr="000F0D40" w:rsidRDefault="00D8204D" w:rsidP="000F0D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34095CF" w14:textId="59A1133E" w:rsidR="00F275F6" w:rsidRPr="000F0D40" w:rsidRDefault="00D8204D" w:rsidP="000F0D40">
      <w:pPr>
        <w:pStyle w:val="Heading2"/>
        <w:rPr>
          <w:rFonts w:ascii="Times New Roman" w:hAnsi="Times New Roman" w:cs="Times New Roman"/>
          <w:b/>
          <w:sz w:val="24"/>
          <w:szCs w:val="24"/>
        </w:rPr>
      </w:pPr>
      <w:r w:rsidRPr="000F0D40">
        <w:rPr>
          <w:rFonts w:ascii="Times New Roman" w:hAnsi="Times New Roman" w:cs="Times New Roman"/>
          <w:b/>
          <w:sz w:val="24"/>
          <w:szCs w:val="24"/>
        </w:rPr>
        <w:lastRenderedPageBreak/>
        <w:t>Appendix 3: Data extraction tool, adapted from the Cochrane Collaboration</w:t>
      </w:r>
    </w:p>
    <w:p w14:paraId="5014BABC" w14:textId="77777777" w:rsidR="00BB7658" w:rsidRDefault="00BB7658" w:rsidP="00D8204D">
      <w:pPr>
        <w:rPr>
          <w:rFonts w:ascii="Times New Roman" w:hAnsi="Times New Roman" w:cs="Times New Roman"/>
          <w:sz w:val="24"/>
          <w:szCs w:val="24"/>
        </w:rPr>
      </w:pPr>
    </w:p>
    <w:p w14:paraId="25854536" w14:textId="77777777" w:rsidR="00D8204D" w:rsidRPr="000F0D40" w:rsidRDefault="00D8204D" w:rsidP="00D8204D">
      <w:pPr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204D" w:rsidRPr="001455D6" w14:paraId="2BCE6640" w14:textId="77777777" w:rsidTr="001455D6">
        <w:tc>
          <w:tcPr>
            <w:tcW w:w="4508" w:type="dxa"/>
          </w:tcPr>
          <w:p w14:paraId="04BCF725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Aim of study</w:t>
            </w:r>
          </w:p>
        </w:tc>
        <w:tc>
          <w:tcPr>
            <w:tcW w:w="4508" w:type="dxa"/>
          </w:tcPr>
          <w:p w14:paraId="606207B4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3A59B073" w14:textId="77777777" w:rsidTr="001455D6">
        <w:tc>
          <w:tcPr>
            <w:tcW w:w="4508" w:type="dxa"/>
          </w:tcPr>
          <w:p w14:paraId="28356145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508" w:type="dxa"/>
          </w:tcPr>
          <w:p w14:paraId="22E15A80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09DD7C8A" w14:textId="77777777" w:rsidTr="001455D6">
        <w:tc>
          <w:tcPr>
            <w:tcW w:w="4508" w:type="dxa"/>
          </w:tcPr>
          <w:p w14:paraId="1DD2FE5A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4508" w:type="dxa"/>
          </w:tcPr>
          <w:p w14:paraId="42747C9D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727CD65A" w14:textId="77777777" w:rsidTr="001455D6">
        <w:tc>
          <w:tcPr>
            <w:tcW w:w="4508" w:type="dxa"/>
          </w:tcPr>
          <w:p w14:paraId="10FF6405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4508" w:type="dxa"/>
          </w:tcPr>
          <w:p w14:paraId="30ACDBE6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17398A68" w14:textId="77777777" w:rsidTr="001455D6">
        <w:tc>
          <w:tcPr>
            <w:tcW w:w="4508" w:type="dxa"/>
          </w:tcPr>
          <w:p w14:paraId="3A3825B2" w14:textId="464C94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BB76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 xml:space="preserve"> of recruitment</w:t>
            </w:r>
          </w:p>
        </w:tc>
        <w:tc>
          <w:tcPr>
            <w:tcW w:w="4508" w:type="dxa"/>
          </w:tcPr>
          <w:p w14:paraId="170ADFD4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73F36D69" w14:textId="77777777" w:rsidTr="001455D6">
        <w:tc>
          <w:tcPr>
            <w:tcW w:w="4508" w:type="dxa"/>
          </w:tcPr>
          <w:p w14:paraId="157F68B6" w14:textId="02E86EBA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BB76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 xml:space="preserve"> of randomisation (if applicable)</w:t>
            </w:r>
          </w:p>
        </w:tc>
        <w:tc>
          <w:tcPr>
            <w:tcW w:w="4508" w:type="dxa"/>
          </w:tcPr>
          <w:p w14:paraId="53E0D90B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62639607" w14:textId="77777777" w:rsidTr="001455D6">
        <w:tc>
          <w:tcPr>
            <w:tcW w:w="4508" w:type="dxa"/>
          </w:tcPr>
          <w:p w14:paraId="5CB93CFE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4508" w:type="dxa"/>
          </w:tcPr>
          <w:p w14:paraId="4965D32F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7F7039" w14:textId="77777777" w:rsidR="00D8204D" w:rsidRPr="000F0D40" w:rsidRDefault="00D8204D" w:rsidP="00D8204D">
      <w:pPr>
        <w:rPr>
          <w:rFonts w:ascii="Times New Roman" w:hAnsi="Times New Roman" w:cs="Times New Roman"/>
          <w:sz w:val="24"/>
          <w:szCs w:val="24"/>
        </w:rPr>
      </w:pPr>
    </w:p>
    <w:p w14:paraId="310100D7" w14:textId="77777777" w:rsidR="00D8204D" w:rsidRPr="000F0D40" w:rsidRDefault="00D8204D" w:rsidP="00D8204D">
      <w:pPr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t xml:space="preserve">Specific to diagnostic accuracy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204D" w:rsidRPr="001455D6" w14:paraId="3F3D9D02" w14:textId="77777777" w:rsidTr="001455D6">
        <w:tc>
          <w:tcPr>
            <w:tcW w:w="4508" w:type="dxa"/>
          </w:tcPr>
          <w:p w14:paraId="0E8A128C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 xml:space="preserve">Personnel conducting index test </w:t>
            </w:r>
          </w:p>
        </w:tc>
        <w:tc>
          <w:tcPr>
            <w:tcW w:w="4508" w:type="dxa"/>
          </w:tcPr>
          <w:p w14:paraId="61F6418D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200A614C" w14:textId="77777777" w:rsidTr="001455D6">
        <w:tc>
          <w:tcPr>
            <w:tcW w:w="4508" w:type="dxa"/>
          </w:tcPr>
          <w:p w14:paraId="39BD26F3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Personnel conducting gold standard test</w:t>
            </w:r>
          </w:p>
        </w:tc>
        <w:tc>
          <w:tcPr>
            <w:tcW w:w="4508" w:type="dxa"/>
          </w:tcPr>
          <w:p w14:paraId="288C0E39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600D6C00" w14:textId="77777777" w:rsidTr="001455D6">
        <w:tc>
          <w:tcPr>
            <w:tcW w:w="4508" w:type="dxa"/>
          </w:tcPr>
          <w:p w14:paraId="49436A1D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 xml:space="preserve">Subjects receiving test </w:t>
            </w:r>
          </w:p>
        </w:tc>
        <w:tc>
          <w:tcPr>
            <w:tcW w:w="4508" w:type="dxa"/>
          </w:tcPr>
          <w:p w14:paraId="3A4ABBA5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04D5CBF2" w14:textId="77777777" w:rsidTr="001455D6">
        <w:tc>
          <w:tcPr>
            <w:tcW w:w="4508" w:type="dxa"/>
          </w:tcPr>
          <w:p w14:paraId="7DF52BA4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Blinding (if applicable)</w:t>
            </w:r>
          </w:p>
        </w:tc>
        <w:tc>
          <w:tcPr>
            <w:tcW w:w="4508" w:type="dxa"/>
          </w:tcPr>
          <w:p w14:paraId="41982525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33F76F07" w14:textId="77777777" w:rsidTr="001455D6">
        <w:tc>
          <w:tcPr>
            <w:tcW w:w="4508" w:type="dxa"/>
          </w:tcPr>
          <w:p w14:paraId="18FDABAE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ndex test</w:t>
            </w:r>
          </w:p>
        </w:tc>
        <w:tc>
          <w:tcPr>
            <w:tcW w:w="4508" w:type="dxa"/>
          </w:tcPr>
          <w:p w14:paraId="56AFDE7E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3D07DFF6" w14:textId="77777777" w:rsidTr="001455D6">
        <w:tc>
          <w:tcPr>
            <w:tcW w:w="4508" w:type="dxa"/>
          </w:tcPr>
          <w:p w14:paraId="366B1E8F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Reference test</w:t>
            </w:r>
          </w:p>
        </w:tc>
        <w:tc>
          <w:tcPr>
            <w:tcW w:w="4508" w:type="dxa"/>
          </w:tcPr>
          <w:p w14:paraId="46802492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205E7C4D" w14:textId="77777777" w:rsidTr="001455D6">
        <w:tc>
          <w:tcPr>
            <w:tcW w:w="4508" w:type="dxa"/>
          </w:tcPr>
          <w:p w14:paraId="7227C1EC" w14:textId="74A92B91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Personnel interpreting test results</w:t>
            </w:r>
          </w:p>
        </w:tc>
        <w:tc>
          <w:tcPr>
            <w:tcW w:w="4508" w:type="dxa"/>
          </w:tcPr>
          <w:p w14:paraId="7A47679A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21CEBEE8" w14:textId="77777777" w:rsidTr="001455D6">
        <w:tc>
          <w:tcPr>
            <w:tcW w:w="4508" w:type="dxa"/>
          </w:tcPr>
          <w:p w14:paraId="63D36B77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 xml:space="preserve">Withdrawal rate/loss to follow up </w:t>
            </w:r>
          </w:p>
          <w:p w14:paraId="40CE97BC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f not specified state so</w:t>
            </w:r>
          </w:p>
        </w:tc>
        <w:tc>
          <w:tcPr>
            <w:tcW w:w="4508" w:type="dxa"/>
          </w:tcPr>
          <w:p w14:paraId="509FE987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2AAE6A9A" w14:textId="77777777" w:rsidTr="001455D6">
        <w:tc>
          <w:tcPr>
            <w:tcW w:w="4508" w:type="dxa"/>
          </w:tcPr>
          <w:p w14:paraId="137E7C1D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Sensitivity(including CI)</w:t>
            </w:r>
          </w:p>
        </w:tc>
        <w:tc>
          <w:tcPr>
            <w:tcW w:w="4508" w:type="dxa"/>
          </w:tcPr>
          <w:p w14:paraId="766C0FFE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3F29838F" w14:textId="77777777" w:rsidTr="001455D6">
        <w:tc>
          <w:tcPr>
            <w:tcW w:w="4508" w:type="dxa"/>
          </w:tcPr>
          <w:p w14:paraId="003C5C02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Specificity(including CI)</w:t>
            </w:r>
          </w:p>
        </w:tc>
        <w:tc>
          <w:tcPr>
            <w:tcW w:w="4508" w:type="dxa"/>
          </w:tcPr>
          <w:p w14:paraId="26A265D6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065F79CC" w14:textId="77777777" w:rsidTr="001455D6">
        <w:tc>
          <w:tcPr>
            <w:tcW w:w="4508" w:type="dxa"/>
          </w:tcPr>
          <w:p w14:paraId="36A8CB62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False positive</w:t>
            </w:r>
          </w:p>
        </w:tc>
        <w:tc>
          <w:tcPr>
            <w:tcW w:w="4508" w:type="dxa"/>
          </w:tcPr>
          <w:p w14:paraId="048F3E8E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7324DD3E" w14:textId="77777777" w:rsidTr="001455D6">
        <w:tc>
          <w:tcPr>
            <w:tcW w:w="4508" w:type="dxa"/>
          </w:tcPr>
          <w:p w14:paraId="17D04108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False negative</w:t>
            </w:r>
          </w:p>
        </w:tc>
        <w:tc>
          <w:tcPr>
            <w:tcW w:w="4508" w:type="dxa"/>
          </w:tcPr>
          <w:p w14:paraId="2B5B930B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0E7C9392" w14:textId="77777777" w:rsidTr="001455D6">
        <w:tc>
          <w:tcPr>
            <w:tcW w:w="4508" w:type="dxa"/>
          </w:tcPr>
          <w:p w14:paraId="684881F7" w14:textId="18F954A3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Correlation coefficient including p</w:t>
            </w:r>
            <w:r w:rsidR="00BB76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4508" w:type="dxa"/>
          </w:tcPr>
          <w:p w14:paraId="40AED70B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3601F5" w14:textId="77777777" w:rsidR="00D8204D" w:rsidRPr="000F0D40" w:rsidRDefault="00D8204D" w:rsidP="00D8204D">
      <w:pPr>
        <w:rPr>
          <w:rFonts w:ascii="Times New Roman" w:hAnsi="Times New Roman" w:cs="Times New Roman"/>
          <w:sz w:val="24"/>
          <w:szCs w:val="24"/>
        </w:rPr>
      </w:pPr>
    </w:p>
    <w:p w14:paraId="1EF5FD81" w14:textId="77777777" w:rsidR="00D8204D" w:rsidRPr="000F0D40" w:rsidRDefault="00D8204D" w:rsidP="00D8204D">
      <w:pPr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t xml:space="preserve">Specific to other evaluation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204D" w:rsidRPr="001455D6" w14:paraId="6D211B32" w14:textId="77777777" w:rsidTr="001455D6">
        <w:tc>
          <w:tcPr>
            <w:tcW w:w="4508" w:type="dxa"/>
          </w:tcPr>
          <w:p w14:paraId="5E0B0E1C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Personnel conducting index test</w:t>
            </w:r>
          </w:p>
        </w:tc>
        <w:tc>
          <w:tcPr>
            <w:tcW w:w="4508" w:type="dxa"/>
          </w:tcPr>
          <w:p w14:paraId="6929369D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303FA29F" w14:textId="77777777" w:rsidTr="001455D6">
        <w:tc>
          <w:tcPr>
            <w:tcW w:w="4508" w:type="dxa"/>
          </w:tcPr>
          <w:p w14:paraId="2A1D382A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Personnel conducting reference test</w:t>
            </w:r>
          </w:p>
        </w:tc>
        <w:tc>
          <w:tcPr>
            <w:tcW w:w="4508" w:type="dxa"/>
          </w:tcPr>
          <w:p w14:paraId="3E00656C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4A25A681" w14:textId="77777777" w:rsidTr="001455D6">
        <w:tc>
          <w:tcPr>
            <w:tcW w:w="4508" w:type="dxa"/>
          </w:tcPr>
          <w:p w14:paraId="144E850E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Subjects receiving test</w:t>
            </w:r>
          </w:p>
        </w:tc>
        <w:tc>
          <w:tcPr>
            <w:tcW w:w="4508" w:type="dxa"/>
          </w:tcPr>
          <w:p w14:paraId="23533504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7CBBB3C1" w14:textId="77777777" w:rsidTr="001455D6">
        <w:tc>
          <w:tcPr>
            <w:tcW w:w="4508" w:type="dxa"/>
          </w:tcPr>
          <w:p w14:paraId="21718AB7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Blinding (if applicable)</w:t>
            </w:r>
          </w:p>
        </w:tc>
        <w:tc>
          <w:tcPr>
            <w:tcW w:w="4508" w:type="dxa"/>
          </w:tcPr>
          <w:p w14:paraId="1BE35EE2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040E5706" w14:textId="77777777" w:rsidTr="000F0D40">
        <w:trPr>
          <w:trHeight w:val="58"/>
        </w:trPr>
        <w:tc>
          <w:tcPr>
            <w:tcW w:w="4508" w:type="dxa"/>
          </w:tcPr>
          <w:p w14:paraId="47EBE108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ndex test</w:t>
            </w:r>
          </w:p>
        </w:tc>
        <w:tc>
          <w:tcPr>
            <w:tcW w:w="4508" w:type="dxa"/>
          </w:tcPr>
          <w:p w14:paraId="3F24DBBA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30B2C531" w14:textId="77777777" w:rsidTr="001455D6">
        <w:tc>
          <w:tcPr>
            <w:tcW w:w="4508" w:type="dxa"/>
          </w:tcPr>
          <w:p w14:paraId="352D3C99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 xml:space="preserve">Reference test </w:t>
            </w:r>
          </w:p>
        </w:tc>
        <w:tc>
          <w:tcPr>
            <w:tcW w:w="4508" w:type="dxa"/>
          </w:tcPr>
          <w:p w14:paraId="237A94FF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3768C89F" w14:textId="77777777" w:rsidTr="001455D6">
        <w:tc>
          <w:tcPr>
            <w:tcW w:w="4508" w:type="dxa"/>
          </w:tcPr>
          <w:p w14:paraId="5543B860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Personnel interpreting test results</w:t>
            </w:r>
          </w:p>
        </w:tc>
        <w:tc>
          <w:tcPr>
            <w:tcW w:w="4508" w:type="dxa"/>
          </w:tcPr>
          <w:p w14:paraId="220510F8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40C5C8A7" w14:textId="77777777" w:rsidTr="001455D6">
        <w:tc>
          <w:tcPr>
            <w:tcW w:w="4508" w:type="dxa"/>
          </w:tcPr>
          <w:p w14:paraId="49E53D06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ithdrawal rate/loss to follow up</w:t>
            </w:r>
          </w:p>
        </w:tc>
        <w:tc>
          <w:tcPr>
            <w:tcW w:w="4508" w:type="dxa"/>
          </w:tcPr>
          <w:p w14:paraId="7A62F108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2575FD28" w14:textId="77777777" w:rsidTr="001455D6">
        <w:tc>
          <w:tcPr>
            <w:tcW w:w="4508" w:type="dxa"/>
          </w:tcPr>
          <w:p w14:paraId="7EAF752C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Results reported (appropriate statistical measures )</w:t>
            </w:r>
          </w:p>
        </w:tc>
        <w:tc>
          <w:tcPr>
            <w:tcW w:w="4508" w:type="dxa"/>
          </w:tcPr>
          <w:p w14:paraId="2C2F1644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04D" w:rsidRPr="001455D6" w14:paraId="61695F7E" w14:textId="77777777" w:rsidTr="001455D6">
        <w:tc>
          <w:tcPr>
            <w:tcW w:w="4508" w:type="dxa"/>
          </w:tcPr>
          <w:p w14:paraId="3A7DA1D3" w14:textId="77777777" w:rsidR="00D8204D" w:rsidRPr="000F0D40" w:rsidRDefault="00D8204D" w:rsidP="000F0D4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Economic consideration/cost required</w:t>
            </w:r>
          </w:p>
        </w:tc>
        <w:tc>
          <w:tcPr>
            <w:tcW w:w="4508" w:type="dxa"/>
          </w:tcPr>
          <w:p w14:paraId="00B601A2" w14:textId="77777777" w:rsidR="00D8204D" w:rsidRPr="000F0D40" w:rsidRDefault="00D8204D" w:rsidP="00145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3F5B3A" w14:textId="77777777" w:rsidR="000F0D40" w:rsidRDefault="000F0D40" w:rsidP="000F0D40">
      <w:pPr>
        <w:pStyle w:val="Heading2"/>
      </w:pPr>
    </w:p>
    <w:p w14:paraId="611029F1" w14:textId="535F9E8A" w:rsidR="000F0D40" w:rsidRDefault="000F0D40" w:rsidP="000F0D40">
      <w:pPr>
        <w:pStyle w:val="Heading2"/>
      </w:pPr>
    </w:p>
    <w:p w14:paraId="1651FC10" w14:textId="77777777" w:rsidR="000F0D40" w:rsidRPr="000F0D40" w:rsidRDefault="000F0D40" w:rsidP="000F0D40"/>
    <w:p w14:paraId="007E20B6" w14:textId="77777777" w:rsidR="000F0D40" w:rsidRDefault="000F0D40" w:rsidP="000F0D40">
      <w:pPr>
        <w:pStyle w:val="Heading2"/>
      </w:pPr>
    </w:p>
    <w:p w14:paraId="60389DDC" w14:textId="4425FD95" w:rsidR="000F0D40" w:rsidRPr="000F0D40" w:rsidRDefault="000F0D40" w:rsidP="000F0D40">
      <w:pPr>
        <w:pStyle w:val="Heading2"/>
        <w:rPr>
          <w:rFonts w:ascii="Times New Roman" w:hAnsi="Times New Roman" w:cs="Times New Roman"/>
          <w:b/>
          <w:sz w:val="24"/>
          <w:szCs w:val="24"/>
        </w:rPr>
      </w:pPr>
      <w:r w:rsidRPr="000F0D40">
        <w:rPr>
          <w:rFonts w:ascii="Times New Roman" w:hAnsi="Times New Roman" w:cs="Times New Roman"/>
          <w:b/>
          <w:sz w:val="24"/>
          <w:szCs w:val="24"/>
        </w:rPr>
        <w:t xml:space="preserve">Appendix 4: QUADAS-2 tool </w:t>
      </w:r>
    </w:p>
    <w:p w14:paraId="770CE40D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95AC7A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t>Domain 1: Patient selection</w:t>
      </w:r>
    </w:p>
    <w:p w14:paraId="3D069192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9"/>
        <w:tblW w:w="8642" w:type="dxa"/>
        <w:tblLook w:val="04A0" w:firstRow="1" w:lastRow="0" w:firstColumn="1" w:lastColumn="0" w:noHBand="0" w:noVBand="1"/>
      </w:tblPr>
      <w:tblGrid>
        <w:gridCol w:w="4673"/>
        <w:gridCol w:w="1323"/>
        <w:gridCol w:w="1323"/>
        <w:gridCol w:w="1323"/>
      </w:tblGrid>
      <w:tr w:rsidR="000F0D40" w:rsidRPr="000F0D40" w14:paraId="4986126E" w14:textId="77777777" w:rsidTr="008B71B5">
        <w:trPr>
          <w:trHeight w:val="567"/>
        </w:trPr>
        <w:tc>
          <w:tcPr>
            <w:tcW w:w="4673" w:type="dxa"/>
          </w:tcPr>
          <w:p w14:paraId="400B724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A. Risk of bias</w:t>
            </w:r>
          </w:p>
          <w:p w14:paraId="122C827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Describe methods of patient selection:</w:t>
            </w:r>
          </w:p>
          <w:p w14:paraId="5094B85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7470972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3" w:type="dxa"/>
          </w:tcPr>
          <w:p w14:paraId="1E6494AF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23" w:type="dxa"/>
          </w:tcPr>
          <w:p w14:paraId="13A8B07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F0D40" w:rsidRPr="000F0D40" w14:paraId="2644C127" w14:textId="77777777" w:rsidTr="008B71B5">
        <w:trPr>
          <w:trHeight w:val="567"/>
        </w:trPr>
        <w:tc>
          <w:tcPr>
            <w:tcW w:w="4673" w:type="dxa"/>
          </w:tcPr>
          <w:p w14:paraId="377DD9F5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as a consecutive or random sample of patients enrolled?</w:t>
            </w:r>
          </w:p>
        </w:tc>
        <w:tc>
          <w:tcPr>
            <w:tcW w:w="1323" w:type="dxa"/>
          </w:tcPr>
          <w:p w14:paraId="721F573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37625A5C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33152D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628F7782" w14:textId="77777777" w:rsidTr="008B71B5">
        <w:trPr>
          <w:trHeight w:val="567"/>
        </w:trPr>
        <w:tc>
          <w:tcPr>
            <w:tcW w:w="4673" w:type="dxa"/>
          </w:tcPr>
          <w:p w14:paraId="36B2B8F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as a case-control design avoided?</w:t>
            </w:r>
          </w:p>
          <w:p w14:paraId="016F376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2ADF39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0666BB08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E21D25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674840A9" w14:textId="77777777" w:rsidTr="008B71B5">
        <w:trPr>
          <w:trHeight w:val="567"/>
        </w:trPr>
        <w:tc>
          <w:tcPr>
            <w:tcW w:w="4673" w:type="dxa"/>
          </w:tcPr>
          <w:p w14:paraId="34E8B04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Did the study avoid inappropriate exclusions?</w:t>
            </w:r>
          </w:p>
        </w:tc>
        <w:tc>
          <w:tcPr>
            <w:tcW w:w="1323" w:type="dxa"/>
          </w:tcPr>
          <w:p w14:paraId="5DBE465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679D4F32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8F417F8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18723F30" w14:textId="77777777" w:rsidTr="008B71B5">
        <w:trPr>
          <w:trHeight w:val="567"/>
        </w:trPr>
        <w:tc>
          <w:tcPr>
            <w:tcW w:w="4673" w:type="dxa"/>
          </w:tcPr>
          <w:p w14:paraId="59E57CBE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Could the selection of patients have introduced bias?</w:t>
            </w:r>
          </w:p>
          <w:p w14:paraId="53EF6DB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3503C5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82817BE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523C61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12616BAA" w14:textId="77777777" w:rsidTr="008B71B5">
        <w:trPr>
          <w:trHeight w:val="567"/>
        </w:trPr>
        <w:tc>
          <w:tcPr>
            <w:tcW w:w="4673" w:type="dxa"/>
          </w:tcPr>
          <w:p w14:paraId="71EED31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B. Concerns regarding applicability</w:t>
            </w:r>
          </w:p>
          <w:p w14:paraId="72247A68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7C78E76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3" w:type="dxa"/>
          </w:tcPr>
          <w:p w14:paraId="4551815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23" w:type="dxa"/>
          </w:tcPr>
          <w:p w14:paraId="62DB4E8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F0D40" w:rsidRPr="000F0D40" w14:paraId="144769A5" w14:textId="77777777" w:rsidTr="008B71B5">
        <w:trPr>
          <w:trHeight w:val="567"/>
        </w:trPr>
        <w:tc>
          <w:tcPr>
            <w:tcW w:w="4673" w:type="dxa"/>
          </w:tcPr>
          <w:p w14:paraId="3E6C169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s there concern that the included patients do not represent the actual spectrum of patients in practice?</w:t>
            </w:r>
          </w:p>
          <w:p w14:paraId="53AAD99F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C6B88E5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46F94C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67AA889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AC8F6C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06E9B8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t>Domain 2: Index test(s)</w:t>
      </w:r>
    </w:p>
    <w:p w14:paraId="0140F643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9"/>
        <w:tblW w:w="8642" w:type="dxa"/>
        <w:tblLook w:val="04A0" w:firstRow="1" w:lastRow="0" w:firstColumn="1" w:lastColumn="0" w:noHBand="0" w:noVBand="1"/>
      </w:tblPr>
      <w:tblGrid>
        <w:gridCol w:w="4673"/>
        <w:gridCol w:w="1276"/>
        <w:gridCol w:w="1276"/>
        <w:gridCol w:w="1417"/>
      </w:tblGrid>
      <w:tr w:rsidR="000F0D40" w:rsidRPr="000F0D40" w14:paraId="4EEA47BC" w14:textId="77777777" w:rsidTr="008B71B5">
        <w:trPr>
          <w:trHeight w:val="567"/>
        </w:trPr>
        <w:tc>
          <w:tcPr>
            <w:tcW w:w="4673" w:type="dxa"/>
          </w:tcPr>
          <w:p w14:paraId="34342795" w14:textId="77777777" w:rsidR="000F0D40" w:rsidRPr="000F0D40" w:rsidRDefault="000F0D40" w:rsidP="000F0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  <w:p w14:paraId="4FDF49C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Describe the index text and how is it conducted and interpreted:</w:t>
            </w:r>
          </w:p>
          <w:p w14:paraId="441EC6F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C3447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3D26BAE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14:paraId="11DC63B8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F0D40" w:rsidRPr="000F0D40" w14:paraId="28AA649E" w14:textId="77777777" w:rsidTr="008B71B5">
        <w:trPr>
          <w:trHeight w:val="567"/>
        </w:trPr>
        <w:tc>
          <w:tcPr>
            <w:tcW w:w="4673" w:type="dxa"/>
          </w:tcPr>
          <w:p w14:paraId="0CCED27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ere the index test results interpreted without knowledge of the results of the reference standard?</w:t>
            </w:r>
          </w:p>
          <w:p w14:paraId="756DBB0E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AE0A6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D14D02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8425C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421C73CA" w14:textId="77777777" w:rsidTr="008B71B5">
        <w:trPr>
          <w:trHeight w:val="567"/>
        </w:trPr>
        <w:tc>
          <w:tcPr>
            <w:tcW w:w="4673" w:type="dxa"/>
          </w:tcPr>
          <w:p w14:paraId="2BE2B7A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f a threshold was used, was it pre-specified?</w:t>
            </w:r>
          </w:p>
          <w:p w14:paraId="33AC224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AB3EB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915B7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C6F3A4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38D0B818" w14:textId="77777777" w:rsidTr="008B71B5">
        <w:trPr>
          <w:trHeight w:val="567"/>
        </w:trPr>
        <w:tc>
          <w:tcPr>
            <w:tcW w:w="4673" w:type="dxa"/>
          </w:tcPr>
          <w:p w14:paraId="5892E1B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as the index test described in sufficient detail to enable replication of the test?</w:t>
            </w:r>
          </w:p>
        </w:tc>
        <w:tc>
          <w:tcPr>
            <w:tcW w:w="1276" w:type="dxa"/>
          </w:tcPr>
          <w:p w14:paraId="15EA722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29933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00768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2AA139C1" w14:textId="77777777" w:rsidTr="008B71B5">
        <w:trPr>
          <w:trHeight w:val="567"/>
        </w:trPr>
        <w:tc>
          <w:tcPr>
            <w:tcW w:w="4673" w:type="dxa"/>
          </w:tcPr>
          <w:p w14:paraId="3A33457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Could the index test, its conduct, or its interpretation have introduced bias?</w:t>
            </w:r>
          </w:p>
          <w:p w14:paraId="5BFCAA6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22899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051A9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DA815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2957AD85" w14:textId="77777777" w:rsidTr="008B71B5">
        <w:trPr>
          <w:trHeight w:val="567"/>
        </w:trPr>
        <w:tc>
          <w:tcPr>
            <w:tcW w:w="4673" w:type="dxa"/>
          </w:tcPr>
          <w:p w14:paraId="063175B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B. Concerns regarding applicability</w:t>
            </w:r>
          </w:p>
          <w:p w14:paraId="327D7D5E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3F461C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7D71542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14:paraId="7FB6F81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F0D40" w:rsidRPr="000F0D40" w14:paraId="0D9FBB79" w14:textId="77777777" w:rsidTr="008B71B5">
        <w:trPr>
          <w:trHeight w:val="567"/>
        </w:trPr>
        <w:tc>
          <w:tcPr>
            <w:tcW w:w="4673" w:type="dxa"/>
          </w:tcPr>
          <w:p w14:paraId="23A89F3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s there concern that the index test, its conduct, or interpretation differ from the review question?</w:t>
            </w:r>
          </w:p>
          <w:p w14:paraId="16F09092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E6DC2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977C1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8118C2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E7C123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E92DB0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t>Domain 3: Reference standard</w:t>
      </w:r>
    </w:p>
    <w:p w14:paraId="088A87D7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9"/>
        <w:tblW w:w="8642" w:type="dxa"/>
        <w:tblLook w:val="04A0" w:firstRow="1" w:lastRow="0" w:firstColumn="1" w:lastColumn="0" w:noHBand="0" w:noVBand="1"/>
      </w:tblPr>
      <w:tblGrid>
        <w:gridCol w:w="4673"/>
        <w:gridCol w:w="1276"/>
        <w:gridCol w:w="1276"/>
        <w:gridCol w:w="1417"/>
      </w:tblGrid>
      <w:tr w:rsidR="000F0D40" w:rsidRPr="000F0D40" w14:paraId="442901F5" w14:textId="77777777" w:rsidTr="008B71B5">
        <w:trPr>
          <w:trHeight w:val="806"/>
        </w:trPr>
        <w:tc>
          <w:tcPr>
            <w:tcW w:w="4673" w:type="dxa"/>
          </w:tcPr>
          <w:p w14:paraId="458A00D9" w14:textId="77777777" w:rsidR="000F0D40" w:rsidRPr="000F0D40" w:rsidRDefault="000F0D40" w:rsidP="000F0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  <w:p w14:paraId="5A4F5215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Describe the index text and how is it conducted and interpreted:</w:t>
            </w:r>
          </w:p>
          <w:p w14:paraId="300CD3E2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29604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095FD2E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14:paraId="3C2A772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F0D40" w:rsidRPr="000F0D40" w14:paraId="6545E8A6" w14:textId="77777777" w:rsidTr="008B71B5">
        <w:trPr>
          <w:trHeight w:val="567"/>
        </w:trPr>
        <w:tc>
          <w:tcPr>
            <w:tcW w:w="4673" w:type="dxa"/>
          </w:tcPr>
          <w:p w14:paraId="743CED1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s the reference standard likely to correctly classify the target condition?</w:t>
            </w:r>
          </w:p>
          <w:p w14:paraId="60608A6F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ABA08F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3B7EC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E7BFA8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5240D3CD" w14:textId="77777777" w:rsidTr="008B71B5">
        <w:trPr>
          <w:trHeight w:val="567"/>
        </w:trPr>
        <w:tc>
          <w:tcPr>
            <w:tcW w:w="4673" w:type="dxa"/>
          </w:tcPr>
          <w:p w14:paraId="45FB149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1374C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ere the reference standard results interpreted without knowledge of the results of the index test?</w:t>
            </w:r>
          </w:p>
          <w:p w14:paraId="62C34E0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95403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CCE6A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BA685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49E738CF" w14:textId="77777777" w:rsidTr="008B71B5">
        <w:trPr>
          <w:trHeight w:val="567"/>
        </w:trPr>
        <w:tc>
          <w:tcPr>
            <w:tcW w:w="4673" w:type="dxa"/>
          </w:tcPr>
          <w:p w14:paraId="1C0A3A4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as the standard test described in sufficient detail to enable replication of the test?</w:t>
            </w:r>
          </w:p>
        </w:tc>
        <w:tc>
          <w:tcPr>
            <w:tcW w:w="1276" w:type="dxa"/>
          </w:tcPr>
          <w:p w14:paraId="4F6AE20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6EFD4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F6ECC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349DAB9F" w14:textId="77777777" w:rsidTr="008B71B5">
        <w:trPr>
          <w:trHeight w:val="567"/>
        </w:trPr>
        <w:tc>
          <w:tcPr>
            <w:tcW w:w="4673" w:type="dxa"/>
          </w:tcPr>
          <w:p w14:paraId="467B29D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Could the reference standard, its conduct, or its interpretation have introduced bias?</w:t>
            </w:r>
          </w:p>
          <w:p w14:paraId="7E01631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4258F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5BFB3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C012C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21EBE3E8" w14:textId="77777777" w:rsidTr="008B71B5">
        <w:trPr>
          <w:trHeight w:val="567"/>
        </w:trPr>
        <w:tc>
          <w:tcPr>
            <w:tcW w:w="4673" w:type="dxa"/>
          </w:tcPr>
          <w:p w14:paraId="1FCDBD3E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B. Concerns regarding applicability</w:t>
            </w:r>
          </w:p>
          <w:p w14:paraId="32E1BC2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FB183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73DC510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14:paraId="661DD7C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F0D40" w:rsidRPr="000F0D40" w14:paraId="05DF3B30" w14:textId="77777777" w:rsidTr="008B71B5">
        <w:trPr>
          <w:trHeight w:val="567"/>
        </w:trPr>
        <w:tc>
          <w:tcPr>
            <w:tcW w:w="4673" w:type="dxa"/>
          </w:tcPr>
          <w:p w14:paraId="7193035C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Is there concern that the target condition as defined by the reference standard does not match the review question?</w:t>
            </w:r>
          </w:p>
          <w:p w14:paraId="2FF4D69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8FD3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767D05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A70D7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BBA615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EE65D2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C50AC5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3B0D78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0D40">
        <w:rPr>
          <w:rFonts w:ascii="Times New Roman" w:hAnsi="Times New Roman" w:cs="Times New Roman"/>
          <w:sz w:val="24"/>
          <w:szCs w:val="24"/>
        </w:rPr>
        <w:t>Domain 4: Flow and timing</w:t>
      </w:r>
    </w:p>
    <w:p w14:paraId="1D808FA2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9"/>
        <w:tblW w:w="8642" w:type="dxa"/>
        <w:tblLook w:val="04A0" w:firstRow="1" w:lastRow="0" w:firstColumn="1" w:lastColumn="0" w:noHBand="0" w:noVBand="1"/>
      </w:tblPr>
      <w:tblGrid>
        <w:gridCol w:w="4673"/>
        <w:gridCol w:w="1276"/>
        <w:gridCol w:w="1276"/>
        <w:gridCol w:w="1417"/>
      </w:tblGrid>
      <w:tr w:rsidR="000F0D40" w:rsidRPr="000F0D40" w14:paraId="2612238F" w14:textId="77777777" w:rsidTr="008B71B5">
        <w:trPr>
          <w:trHeight w:val="806"/>
        </w:trPr>
        <w:tc>
          <w:tcPr>
            <w:tcW w:w="4673" w:type="dxa"/>
          </w:tcPr>
          <w:p w14:paraId="681307ED" w14:textId="77777777" w:rsidR="000F0D40" w:rsidRPr="000F0D40" w:rsidRDefault="000F0D40" w:rsidP="000F0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  <w:p w14:paraId="3D23F347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38BF0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4704B63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14:paraId="1ACF844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F0D40" w:rsidRPr="000F0D40" w14:paraId="633473E7" w14:textId="77777777" w:rsidTr="008B71B5">
        <w:trPr>
          <w:trHeight w:val="567"/>
        </w:trPr>
        <w:tc>
          <w:tcPr>
            <w:tcW w:w="4673" w:type="dxa"/>
          </w:tcPr>
          <w:p w14:paraId="20EAEC48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as there an appropriate interval between index test(s) and reference standard, so that the target condition did not change between two tests?</w:t>
            </w:r>
          </w:p>
          <w:p w14:paraId="6F775CFF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37907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AEA39C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C78B3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4CAD4CC8" w14:textId="77777777" w:rsidTr="008B71B5">
        <w:trPr>
          <w:trHeight w:val="567"/>
        </w:trPr>
        <w:tc>
          <w:tcPr>
            <w:tcW w:w="4673" w:type="dxa"/>
          </w:tcPr>
          <w:p w14:paraId="6E4F443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Did all patients receive a reference standard?</w:t>
            </w:r>
          </w:p>
        </w:tc>
        <w:tc>
          <w:tcPr>
            <w:tcW w:w="1276" w:type="dxa"/>
          </w:tcPr>
          <w:p w14:paraId="71F940B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343F4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6CC42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009D2B79" w14:textId="77777777" w:rsidTr="008B71B5">
        <w:trPr>
          <w:trHeight w:val="567"/>
        </w:trPr>
        <w:tc>
          <w:tcPr>
            <w:tcW w:w="4673" w:type="dxa"/>
          </w:tcPr>
          <w:p w14:paraId="2F676BE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Did all patients receive the same reference standard?</w:t>
            </w:r>
          </w:p>
        </w:tc>
        <w:tc>
          <w:tcPr>
            <w:tcW w:w="1276" w:type="dxa"/>
          </w:tcPr>
          <w:p w14:paraId="2DA23456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BE976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C3A4FC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3E9885D9" w14:textId="77777777" w:rsidTr="008B71B5">
        <w:trPr>
          <w:trHeight w:val="567"/>
        </w:trPr>
        <w:tc>
          <w:tcPr>
            <w:tcW w:w="4673" w:type="dxa"/>
          </w:tcPr>
          <w:p w14:paraId="28995EDB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Were all patients included in the analysis?</w:t>
            </w:r>
          </w:p>
          <w:p w14:paraId="1ED8BD3F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E0D60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7F3B84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1B3A4D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D40" w:rsidRPr="000F0D40" w14:paraId="3AB2B7E1" w14:textId="77777777" w:rsidTr="008B71B5">
        <w:trPr>
          <w:trHeight w:val="567"/>
        </w:trPr>
        <w:tc>
          <w:tcPr>
            <w:tcW w:w="4673" w:type="dxa"/>
          </w:tcPr>
          <w:p w14:paraId="7C53A28E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D40">
              <w:rPr>
                <w:rFonts w:ascii="Times New Roman" w:hAnsi="Times New Roman" w:cs="Times New Roman"/>
                <w:sz w:val="24"/>
                <w:szCs w:val="24"/>
              </w:rPr>
              <w:t>Could the patient flow have introduced bias?</w:t>
            </w:r>
          </w:p>
          <w:p w14:paraId="2F9021CA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D1421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A1659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281E70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247AD2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886C63" w14:textId="77777777" w:rsidR="000F0D40" w:rsidRPr="000F0D40" w:rsidRDefault="000F0D40" w:rsidP="008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450921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C2162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19AA1B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9FB13D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5F4C6D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03AE37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3F4BCD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BA674" w14:textId="77777777" w:rsidR="000F0D40" w:rsidRPr="000F0D40" w:rsidRDefault="000F0D40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E7828E" w14:textId="598B5C81" w:rsidR="00D8204D" w:rsidRPr="000F0D40" w:rsidRDefault="00D8204D" w:rsidP="000F0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8204D" w:rsidRPr="000F0D40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4DE1D" w14:textId="77777777" w:rsidR="001161D1" w:rsidRDefault="001161D1" w:rsidP="00BB7658">
      <w:pPr>
        <w:spacing w:after="0" w:line="240" w:lineRule="auto"/>
      </w:pPr>
      <w:r>
        <w:separator/>
      </w:r>
    </w:p>
  </w:endnote>
  <w:endnote w:type="continuationSeparator" w:id="0">
    <w:p w14:paraId="2588B0E5" w14:textId="77777777" w:rsidR="001161D1" w:rsidRDefault="001161D1" w:rsidP="00BB7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2734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B9F51" w14:textId="2D8509E1" w:rsidR="00BB7658" w:rsidRDefault="00BB76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06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DA1D4C" w14:textId="77777777" w:rsidR="00BB7658" w:rsidRDefault="00BB7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494B8" w14:textId="77777777" w:rsidR="001161D1" w:rsidRDefault="001161D1" w:rsidP="00BB7658">
      <w:pPr>
        <w:spacing w:after="0" w:line="240" w:lineRule="auto"/>
      </w:pPr>
      <w:r>
        <w:separator/>
      </w:r>
    </w:p>
  </w:footnote>
  <w:footnote w:type="continuationSeparator" w:id="0">
    <w:p w14:paraId="5C6F16B8" w14:textId="77777777" w:rsidR="001161D1" w:rsidRDefault="001161D1" w:rsidP="00BB7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03A93"/>
    <w:multiLevelType w:val="hybridMultilevel"/>
    <w:tmpl w:val="C9CC54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43EB6"/>
    <w:multiLevelType w:val="hybridMultilevel"/>
    <w:tmpl w:val="34DEB5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21D9A"/>
    <w:multiLevelType w:val="hybridMultilevel"/>
    <w:tmpl w:val="8F2C1924"/>
    <w:lvl w:ilvl="0" w:tplc="F830065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D6540E"/>
    <w:multiLevelType w:val="hybridMultilevel"/>
    <w:tmpl w:val="F3EC4C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917060">
    <w:abstractNumId w:val="3"/>
  </w:num>
  <w:num w:numId="2" w16cid:durableId="1732579895">
    <w:abstractNumId w:val="0"/>
  </w:num>
  <w:num w:numId="3" w16cid:durableId="1402364751">
    <w:abstractNumId w:val="1"/>
  </w:num>
  <w:num w:numId="4" w16cid:durableId="1948123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C1D"/>
    <w:rsid w:val="000142E4"/>
    <w:rsid w:val="00017D9B"/>
    <w:rsid w:val="000B48BA"/>
    <w:rsid w:val="000B5130"/>
    <w:rsid w:val="000F0D40"/>
    <w:rsid w:val="001043BC"/>
    <w:rsid w:val="00115F38"/>
    <w:rsid w:val="001161D1"/>
    <w:rsid w:val="001455D6"/>
    <w:rsid w:val="00201E7D"/>
    <w:rsid w:val="002757F3"/>
    <w:rsid w:val="00281EAC"/>
    <w:rsid w:val="002B2FB8"/>
    <w:rsid w:val="002F262A"/>
    <w:rsid w:val="002F78F5"/>
    <w:rsid w:val="00301C22"/>
    <w:rsid w:val="00306454"/>
    <w:rsid w:val="0037674F"/>
    <w:rsid w:val="00384496"/>
    <w:rsid w:val="003B7189"/>
    <w:rsid w:val="003C1457"/>
    <w:rsid w:val="004104A7"/>
    <w:rsid w:val="004E06B2"/>
    <w:rsid w:val="005068FB"/>
    <w:rsid w:val="005500B1"/>
    <w:rsid w:val="00624189"/>
    <w:rsid w:val="0067042E"/>
    <w:rsid w:val="0067795A"/>
    <w:rsid w:val="00683ACF"/>
    <w:rsid w:val="006A6BD1"/>
    <w:rsid w:val="006B247E"/>
    <w:rsid w:val="006E6F30"/>
    <w:rsid w:val="00700A16"/>
    <w:rsid w:val="0071327B"/>
    <w:rsid w:val="00771321"/>
    <w:rsid w:val="00813C1D"/>
    <w:rsid w:val="00824693"/>
    <w:rsid w:val="00832BF8"/>
    <w:rsid w:val="0083502E"/>
    <w:rsid w:val="00846F56"/>
    <w:rsid w:val="00854B92"/>
    <w:rsid w:val="00866BE9"/>
    <w:rsid w:val="0095490B"/>
    <w:rsid w:val="009763E1"/>
    <w:rsid w:val="009B12A3"/>
    <w:rsid w:val="009C5881"/>
    <w:rsid w:val="009F2270"/>
    <w:rsid w:val="009F3B92"/>
    <w:rsid w:val="00A33AC4"/>
    <w:rsid w:val="00A860DA"/>
    <w:rsid w:val="00AC38C1"/>
    <w:rsid w:val="00AD15DD"/>
    <w:rsid w:val="00B12C8F"/>
    <w:rsid w:val="00BB7658"/>
    <w:rsid w:val="00BD46CF"/>
    <w:rsid w:val="00BF7763"/>
    <w:rsid w:val="00C01B4E"/>
    <w:rsid w:val="00C245C4"/>
    <w:rsid w:val="00CA5131"/>
    <w:rsid w:val="00CD68EE"/>
    <w:rsid w:val="00CE2CF0"/>
    <w:rsid w:val="00CF2C8F"/>
    <w:rsid w:val="00D80645"/>
    <w:rsid w:val="00D8204D"/>
    <w:rsid w:val="00D9446D"/>
    <w:rsid w:val="00DA46A8"/>
    <w:rsid w:val="00DC1997"/>
    <w:rsid w:val="00DC4CAA"/>
    <w:rsid w:val="00DE5341"/>
    <w:rsid w:val="00E01047"/>
    <w:rsid w:val="00E70A35"/>
    <w:rsid w:val="00F275F6"/>
    <w:rsid w:val="00F565E0"/>
    <w:rsid w:val="00F70E14"/>
    <w:rsid w:val="00FC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61650"/>
  <w15:chartTrackingRefBased/>
  <w15:docId w15:val="{1602BD96-BFA9-41EB-B008-5AEDAF9A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D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0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D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20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82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5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5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5D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5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7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658"/>
  </w:style>
  <w:style w:type="paragraph" w:styleId="Footer">
    <w:name w:val="footer"/>
    <w:basedOn w:val="Normal"/>
    <w:link w:val="FooterChar"/>
    <w:uiPriority w:val="99"/>
    <w:unhideWhenUsed/>
    <w:rsid w:val="00BB7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658"/>
  </w:style>
  <w:style w:type="paragraph" w:styleId="ListParagraph">
    <w:name w:val="List Paragraph"/>
    <w:basedOn w:val="Normal"/>
    <w:uiPriority w:val="34"/>
    <w:qFormat/>
    <w:rsid w:val="000F0D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C0624-4806-48C0-814A-DD3766318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ii</dc:creator>
  <cp:keywords/>
  <dc:description/>
  <cp:lastModifiedBy>samantha sii</cp:lastModifiedBy>
  <cp:revision>3</cp:revision>
  <cp:lastPrinted>2021-07-27T18:07:00Z</cp:lastPrinted>
  <dcterms:created xsi:type="dcterms:W3CDTF">2022-07-13T14:24:00Z</dcterms:created>
  <dcterms:modified xsi:type="dcterms:W3CDTF">2022-07-13T14:25:00Z</dcterms:modified>
</cp:coreProperties>
</file>